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22A25E">
      <w:pPr>
        <w:spacing w:line="360" w:lineRule="auto"/>
        <w:rPr>
          <w:b/>
          <w:bCs/>
          <w:highlight w:val="none"/>
        </w:rPr>
      </w:pPr>
      <w:r>
        <w:rPr>
          <w:rFonts w:ascii="Times New Roman" w:hAnsi="Times New Roman"/>
          <w:b/>
          <w:sz w:val="22"/>
          <w:highlight w:val="none"/>
        </w:rPr>
        <w:t xml:space="preserve">Supplementary Appendix </w:t>
      </w:r>
      <w:r>
        <w:rPr>
          <w:rFonts w:hint="eastAsia" w:ascii="Times New Roman" w:hAnsi="Times New Roman"/>
          <w:b/>
          <w:sz w:val="22"/>
          <w:highlight w:val="none"/>
        </w:rPr>
        <w:t>2</w:t>
      </w:r>
      <w:r>
        <w:rPr>
          <w:rFonts w:ascii="Times New Roman" w:hAnsi="Times New Roman"/>
          <w:b/>
          <w:sz w:val="22"/>
          <w:highlight w:val="none"/>
        </w:rPr>
        <w:t xml:space="preserve">. </w:t>
      </w:r>
      <w:r>
        <w:rPr>
          <w:rFonts w:hint="eastAsia" w:ascii="Times New Roman" w:hAnsi="Times New Roman"/>
          <w:b/>
          <w:sz w:val="22"/>
          <w:highlight w:val="none"/>
        </w:rPr>
        <w:t>Quality assessment of the systemic review.</w:t>
      </w:r>
    </w:p>
    <w:p w14:paraId="3F1951AA">
      <w:pPr>
        <w:spacing w:line="360" w:lineRule="auto"/>
        <w:rPr>
          <w:rFonts w:ascii="Times New Roman" w:hAnsi="Times New Roman"/>
          <w:b/>
          <w:sz w:val="22"/>
          <w:highlight w:val="none"/>
        </w:rPr>
      </w:pPr>
      <w:r>
        <w:rPr>
          <w:rFonts w:hint="eastAsia" w:ascii="Times New Roman" w:hAnsi="Times New Roman"/>
          <w:b/>
          <w:sz w:val="22"/>
          <w:highlight w:val="none"/>
        </w:rPr>
        <w:t>Table S1. Quality assessment of randomized controlled trials</w:t>
      </w:r>
      <w:r>
        <w:rPr>
          <w:rFonts w:hint="eastAsia" w:ascii="Times New Roman" w:hAnsi="Times New Roman"/>
          <w:b/>
          <w:sz w:val="22"/>
          <w:highlight w:val="none"/>
          <w:lang w:val="en-US" w:eastAsia="zh-CN"/>
        </w:rPr>
        <w:t xml:space="preserve"> (RoB 2)</w:t>
      </w:r>
      <w:r>
        <w:rPr>
          <w:rFonts w:hint="eastAsia" w:ascii="Times New Roman" w:hAnsi="Times New Roman"/>
          <w:b/>
          <w:sz w:val="22"/>
          <w:highlight w:val="none"/>
        </w:rPr>
        <w:t>.</w:t>
      </w:r>
      <w:bookmarkStart w:id="0" w:name="_GoBack"/>
      <w:bookmarkEnd w:id="0"/>
    </w:p>
    <w:tbl>
      <w:tblPr>
        <w:tblStyle w:val="4"/>
        <w:tblW w:w="15431" w:type="dxa"/>
        <w:tblInd w:w="-625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4"/>
        <w:gridCol w:w="2819"/>
        <w:gridCol w:w="2734"/>
        <w:gridCol w:w="2056"/>
        <w:gridCol w:w="2089"/>
        <w:gridCol w:w="2200"/>
        <w:gridCol w:w="1789"/>
      </w:tblGrid>
      <w:tr w14:paraId="5C2C12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190AB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tudy ID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E8CFE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arising from the randomi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z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ation proces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1D952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due to deviations from intended interventions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7390B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due to missing outcome data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23E3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in measurement of the outcome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3F4FFCD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in selection of the reported result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034CE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verall bias</w:t>
            </w:r>
          </w:p>
        </w:tc>
      </w:tr>
      <w:tr w14:paraId="188EE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1121B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Yang 2017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32A8F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2022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9DB4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232E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99F56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8CD7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6FD47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D782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Xie 2018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DF5C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FE42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FDDB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15F98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40C4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9001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258DBD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D013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Zhang 2019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E887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38E08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A3973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5A38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CD56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4603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737E12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88FA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Wang 2021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D451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9F81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86DC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4BBA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DA2F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D501B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1F34C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DC9E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n 2021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C6F6E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0E38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3B7B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1AD0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67CE2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909E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6B114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A29C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Jin 2022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B7D9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1D64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DF7C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B0CA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558D9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3A81E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30B9E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7E5B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an 202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F7C1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5B80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9A4F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27EF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7ED4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508D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02D55E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930C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Fu 2021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D588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60822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44FBB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1A77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35D90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B94F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5BD79B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B10EE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Fan 2022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9F3F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3687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8B79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FFC3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F5EE6A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6723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6FED8D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EE3C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hao 2023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9F81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7BA7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24D3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F3F5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86EA8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3250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23AE4C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1597B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Guo 2019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CB3F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3D56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EBC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5DCE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902CB8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11F8D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2A443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F823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Zhang 2019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EF04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B4320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FEA5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4DFC7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3CBBF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ED319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179705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25BC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Qiu 2017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A4AD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DF44A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15D9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C6F18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0FAF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F232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4CCD13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3D9E5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Xue 2018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ADDFA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2F0478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EA39B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F582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20B2E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17403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34B946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8F4D2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urner 2004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DA1F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613ACD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9D25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9D49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A78D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04F0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14B583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E1ADF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dams 2006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02E6A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DDC1E8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473C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22D5B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A6E8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86F1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1F4EF0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1B5E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miel 2006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59670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igh risk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E4DD8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F037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CC04A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08058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E018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igh risk</w:t>
            </w:r>
          </w:p>
        </w:tc>
      </w:tr>
      <w:tr w14:paraId="6AC5A1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D4E6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Yakeley 2011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CD8F3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F3DD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40C588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E2500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26FF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D849B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112AE3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28A7D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emogne 2020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E2CE73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06E3B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6BA46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EC4C6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B009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9CF3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</w:tr>
      <w:tr w14:paraId="346FA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9673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Gong 2024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3A8044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5100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83C2E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0A90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81C3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5C6B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1C966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A94D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Jin 2024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0CA3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EB8AB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4B907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A0D42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1CC4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BFCE8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71BBA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7B89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ang 2020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C7F9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04BED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2903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00B4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963D48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368F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602100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D8EA7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Airagnes 2014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8226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9D2E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CB0B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88C66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41E554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ECCB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78B33A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71D64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uffe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2017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E146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77980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2428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813780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346F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57767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</w:tr>
      <w:tr w14:paraId="7270CF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AAAE8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ang 2017</w:t>
            </w:r>
          </w:p>
        </w:tc>
        <w:tc>
          <w:tcPr>
            <w:tcW w:w="28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4128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73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F44A02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05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646B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0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A8764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DC335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8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F5FF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</w:tbl>
    <w:p w14:paraId="4A503214">
      <w:pPr>
        <w:rPr>
          <w:highlight w:val="none"/>
        </w:rPr>
      </w:pPr>
    </w:p>
    <w:p w14:paraId="768E25F6">
      <w:pPr>
        <w:spacing w:line="360" w:lineRule="auto"/>
        <w:rPr>
          <w:rFonts w:ascii="Times New Roman" w:hAnsi="Times New Roman"/>
          <w:b/>
          <w:sz w:val="22"/>
          <w:highlight w:val="none"/>
        </w:rPr>
      </w:pPr>
      <w:r>
        <w:rPr>
          <w:rFonts w:hint="eastAsia" w:ascii="Times New Roman" w:hAnsi="Times New Roman"/>
          <w:b/>
          <w:sz w:val="22"/>
          <w:highlight w:val="none"/>
        </w:rPr>
        <w:t>Table S2. Quality assessment of cluster-randomized trials</w:t>
      </w:r>
      <w:r>
        <w:rPr>
          <w:rFonts w:hint="eastAsia" w:ascii="Times New Roman" w:hAnsi="Times New Roman"/>
          <w:b/>
          <w:sz w:val="22"/>
          <w:highlight w:val="none"/>
          <w:lang w:val="en-US" w:eastAsia="zh-CN"/>
        </w:rPr>
        <w:t xml:space="preserve"> (RoB 2)</w:t>
      </w:r>
      <w:r>
        <w:rPr>
          <w:rFonts w:hint="eastAsia" w:ascii="Times New Roman" w:hAnsi="Times New Roman"/>
          <w:b/>
          <w:sz w:val="22"/>
          <w:highlight w:val="none"/>
        </w:rPr>
        <w:t>.</w:t>
      </w:r>
    </w:p>
    <w:tbl>
      <w:tblPr>
        <w:tblStyle w:val="4"/>
        <w:tblW w:w="15409" w:type="dxa"/>
        <w:tblInd w:w="-641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2199"/>
        <w:gridCol w:w="2451"/>
        <w:gridCol w:w="1661"/>
        <w:gridCol w:w="1691"/>
        <w:gridCol w:w="1709"/>
        <w:gridCol w:w="1791"/>
        <w:gridCol w:w="2257"/>
      </w:tblGrid>
      <w:tr w14:paraId="174A85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4E77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tudy ID</w:t>
            </w:r>
          </w:p>
        </w:tc>
        <w:tc>
          <w:tcPr>
            <w:tcW w:w="2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F6A64C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arising from the randomization process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213282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Risk of bias arising from the timing of identification or recruitment of participants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FBE35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due to deviations from intended interventions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7605A35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due to missing outcome data</w:t>
            </w: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C3BE17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in measurement of the outcome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1A981E6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in selection of the reported result</w:t>
            </w:r>
          </w:p>
        </w:tc>
        <w:tc>
          <w:tcPr>
            <w:tcW w:w="2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43B89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verall bias</w:t>
            </w:r>
          </w:p>
        </w:tc>
      </w:tr>
      <w:tr w14:paraId="21344D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78D64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Wan 2019</w:t>
            </w:r>
          </w:p>
        </w:tc>
        <w:tc>
          <w:tcPr>
            <w:tcW w:w="2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05090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BE337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E7690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F0CB3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6EC9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AFBC2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0713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</w:tr>
      <w:tr w14:paraId="0FF048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5E99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v 2022</w:t>
            </w:r>
          </w:p>
        </w:tc>
        <w:tc>
          <w:tcPr>
            <w:tcW w:w="2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EB85B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igh risk</w:t>
            </w:r>
          </w:p>
        </w:tc>
        <w:tc>
          <w:tcPr>
            <w:tcW w:w="245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165A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erns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834E40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6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12534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0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8C12A8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79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40F6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2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32C81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igh risk</w:t>
            </w:r>
          </w:p>
        </w:tc>
      </w:tr>
    </w:tbl>
    <w:p w14:paraId="368BBFA9">
      <w:pPr>
        <w:spacing w:line="360" w:lineRule="auto"/>
        <w:rPr>
          <w:rFonts w:ascii="Times New Roman" w:hAnsi="Times New Roman"/>
          <w:b/>
          <w:sz w:val="22"/>
          <w:highlight w:val="none"/>
        </w:rPr>
      </w:pPr>
    </w:p>
    <w:p w14:paraId="53C9C562">
      <w:pPr>
        <w:spacing w:line="360" w:lineRule="auto"/>
        <w:rPr>
          <w:rFonts w:ascii="Times New Roman" w:hAnsi="Times New Roman"/>
          <w:b/>
          <w:sz w:val="22"/>
          <w:highlight w:val="none"/>
        </w:rPr>
      </w:pPr>
      <w:r>
        <w:rPr>
          <w:rFonts w:hint="eastAsia" w:ascii="Times New Roman" w:hAnsi="Times New Roman"/>
          <w:b/>
          <w:sz w:val="22"/>
          <w:highlight w:val="none"/>
        </w:rPr>
        <w:t>Table S3. Quality assessment of the crossover trial</w:t>
      </w:r>
      <w:r>
        <w:rPr>
          <w:rFonts w:hint="eastAsia" w:ascii="Times New Roman" w:hAnsi="Times New Roman"/>
          <w:b/>
          <w:sz w:val="22"/>
          <w:highlight w:val="none"/>
          <w:lang w:val="en-US" w:eastAsia="zh-CN"/>
        </w:rPr>
        <w:t xml:space="preserve"> (RoB 2)</w:t>
      </w:r>
      <w:r>
        <w:rPr>
          <w:rFonts w:hint="eastAsia" w:ascii="Times New Roman" w:hAnsi="Times New Roman"/>
          <w:b/>
          <w:sz w:val="22"/>
          <w:highlight w:val="none"/>
        </w:rPr>
        <w:t>.</w:t>
      </w:r>
    </w:p>
    <w:tbl>
      <w:tblPr>
        <w:tblStyle w:val="4"/>
        <w:tblW w:w="15383" w:type="dxa"/>
        <w:tblInd w:w="-59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8"/>
        <w:gridCol w:w="2199"/>
        <w:gridCol w:w="2199"/>
        <w:gridCol w:w="1927"/>
        <w:gridCol w:w="1717"/>
        <w:gridCol w:w="1600"/>
        <w:gridCol w:w="1925"/>
        <w:gridCol w:w="2158"/>
      </w:tblGrid>
      <w:tr w14:paraId="541B55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0C0A0D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tudy ID</w:t>
            </w:r>
          </w:p>
        </w:tc>
        <w:tc>
          <w:tcPr>
            <w:tcW w:w="2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C6FCA2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arising from the randomization process</w:t>
            </w:r>
          </w:p>
        </w:tc>
        <w:tc>
          <w:tcPr>
            <w:tcW w:w="2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0C2C90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Risk of bias arising from period and carryover effects</w:t>
            </w:r>
          </w:p>
        </w:tc>
        <w:tc>
          <w:tcPr>
            <w:tcW w:w="19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AE5D41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due to deviations from intended interventions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990462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due to missing outcome data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71093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in measurement of the outcome</w:t>
            </w:r>
          </w:p>
        </w:tc>
        <w:tc>
          <w:tcPr>
            <w:tcW w:w="192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auto"/>
            <w:vAlign w:val="center"/>
          </w:tcPr>
          <w:p w14:paraId="2F36737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Bias in selection of the reported result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0FF501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verall bias</w:t>
            </w:r>
          </w:p>
        </w:tc>
      </w:tr>
      <w:tr w14:paraId="5DE62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6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FD4B6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ekeres 2003</w:t>
            </w:r>
          </w:p>
        </w:tc>
        <w:tc>
          <w:tcPr>
            <w:tcW w:w="2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5D860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rens</w:t>
            </w:r>
          </w:p>
        </w:tc>
        <w:tc>
          <w:tcPr>
            <w:tcW w:w="21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965C5E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rens</w:t>
            </w:r>
          </w:p>
        </w:tc>
        <w:tc>
          <w:tcPr>
            <w:tcW w:w="192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A516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rens</w:t>
            </w:r>
          </w:p>
        </w:tc>
        <w:tc>
          <w:tcPr>
            <w:tcW w:w="17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63D0B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6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76077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19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04C70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 risk</w:t>
            </w:r>
          </w:p>
        </w:tc>
        <w:tc>
          <w:tcPr>
            <w:tcW w:w="215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AE579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some concrens</w:t>
            </w:r>
          </w:p>
        </w:tc>
      </w:tr>
    </w:tbl>
    <w:p w14:paraId="1584F7E4">
      <w:pPr>
        <w:spacing w:line="360" w:lineRule="auto"/>
        <w:rPr>
          <w:rFonts w:ascii="Times New Roman" w:hAnsi="Times New Roman"/>
          <w:b/>
          <w:sz w:val="22"/>
          <w:highlight w:val="none"/>
        </w:rPr>
      </w:pPr>
    </w:p>
    <w:p w14:paraId="75AF1CB5">
      <w:pPr>
        <w:spacing w:line="360" w:lineRule="auto"/>
        <w:rPr>
          <w:rFonts w:ascii="Times New Roman" w:hAnsi="Times New Roman"/>
          <w:b/>
          <w:sz w:val="22"/>
          <w:highlight w:val="none"/>
        </w:rPr>
      </w:pPr>
    </w:p>
    <w:p w14:paraId="49D007FF">
      <w:pPr>
        <w:spacing w:line="360" w:lineRule="auto"/>
        <w:rPr>
          <w:rFonts w:ascii="Times New Roman" w:hAnsi="Times New Roman"/>
          <w:b/>
          <w:sz w:val="22"/>
          <w:highlight w:val="none"/>
        </w:rPr>
      </w:pPr>
      <w:r>
        <w:rPr>
          <w:rFonts w:hint="eastAsia" w:ascii="Times New Roman" w:hAnsi="Times New Roman"/>
          <w:b/>
          <w:sz w:val="22"/>
          <w:highlight w:val="none"/>
        </w:rPr>
        <w:t>Table S4. Quality assessment of single-arm trials</w:t>
      </w:r>
      <w:r>
        <w:rPr>
          <w:rFonts w:hint="eastAsia" w:ascii="Times New Roman" w:hAnsi="Times New Roman"/>
          <w:b/>
          <w:sz w:val="22"/>
          <w:highlight w:val="none"/>
          <w:lang w:val="en-US" w:eastAsia="zh-CN"/>
        </w:rPr>
        <w:t xml:space="preserve"> (the adapted NOS)</w:t>
      </w:r>
      <w:r>
        <w:rPr>
          <w:rFonts w:hint="eastAsia" w:ascii="Times New Roman" w:hAnsi="Times New Roman"/>
          <w:b/>
          <w:sz w:val="22"/>
          <w:highlight w:val="none"/>
        </w:rPr>
        <w:t>.</w:t>
      </w:r>
    </w:p>
    <w:tbl>
      <w:tblPr>
        <w:tblStyle w:val="4"/>
        <w:tblW w:w="13795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795"/>
        <w:gridCol w:w="1750"/>
        <w:gridCol w:w="1710"/>
        <w:gridCol w:w="2820"/>
        <w:gridCol w:w="1830"/>
        <w:gridCol w:w="2030"/>
      </w:tblGrid>
      <w:tr w14:paraId="190741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43BD3E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Study ID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F55BC1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Representativ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f the cases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50B49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Ascertainment of exposure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890FCF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Assessment of outcome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10D330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Was follow-up long enough for outcomes to occur?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24DA3B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Adequacy of follow up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F15E7C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highlight w:val="none"/>
                <w:lang w:bidi="ar"/>
              </w:rPr>
              <w:t>Overall bias</w:t>
            </w:r>
          </w:p>
        </w:tc>
      </w:tr>
      <w:tr w14:paraId="544A54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1CD01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Jiang 2016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FC1F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95E4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BE68A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E0C4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37D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0CD0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1B928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D0305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uang 2017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2970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0CF7B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5A31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8DCC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FC8B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666D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559C2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4470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Zhang 201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7a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DB88E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523C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243E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523A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BF34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0377D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69FC4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87399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Zhang 2017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D889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2F3E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79ED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9474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4C49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B5C9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21EB45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95797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Zhang 2017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c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591A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50C11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BB5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4AEA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10D0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2A542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65FB2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BBE71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iu 2018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678CC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DB5E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5903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D058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930C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EFEF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508171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5F486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iu 2019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7E1F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81F70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26E91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ADC4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9701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DBB0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68FD76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26878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Qin 2019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B6CEB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0A79C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5926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45BB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79AB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18737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180AF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9D588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Zheng 2020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E50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1FE7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B957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94B2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B91C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687A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5F22E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0A0D4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Wu 2020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5B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A8E7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C99BB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6BF0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5396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87FC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427B41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66367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Xie 20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21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509D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DBBE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ACBB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DA27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E5E5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9440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1A11A3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19102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Zou 2021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A5CE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1D4A5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3BDA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87751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0483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ABBE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4439C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CDD8A4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an 2022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0929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3695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D457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21F3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06BF2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B81A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7ED1F9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F695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Qiao 2022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8B28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F2F0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56C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E6051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8BAE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AB14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6D227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EBD97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i 2023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842F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66B1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B851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FE1F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7F98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964E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37923A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507DF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ang 2015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D9AC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6E20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B1E0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BC9D4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igh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4C46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81354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igh</w:t>
            </w:r>
          </w:p>
        </w:tc>
      </w:tr>
      <w:tr w14:paraId="153813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C565F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Yao 2015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33B5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35D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E6278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16486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EBFC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12AA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48187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0570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iu 2012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3297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55751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7126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918B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85E1E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E471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1D072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5BFB30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Yang 2014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CC43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CBA5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52EC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856D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44F3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FDABE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400513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B5F39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Dokter 1986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C3F5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8A3C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734F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FE35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B667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A5FE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5E6A3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5CC9F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Torppa 2008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779BE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2EEA2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4865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E9B3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1587C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EBD8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530C9B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474F6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arker 2012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AB5B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8958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2FD9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BF1C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0FD6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FE07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71B4EF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0C14C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arker 2014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648B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B9D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8B965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0CBAE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ABF2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AAB5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71BAFF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DEE0B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layer 2018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4132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6F8C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39A4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4CEE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3D8B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0D28B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6F177C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F6AD4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Gajree 2021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19DB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708AE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2BD4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B2429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7968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DD00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378ED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0080E6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Ng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2022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800C1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15BD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3C81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0B6D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F67D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CE27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00CD59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D3EBE5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Pa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n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 xml:space="preserve"> 2023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b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A158C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6654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0C3C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880FB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7DD4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F61BA7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</w:tr>
      <w:tr w14:paraId="2553DB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6067E6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Ghetti 2009</w:t>
            </w:r>
          </w:p>
        </w:tc>
        <w:tc>
          <w:tcPr>
            <w:tcW w:w="179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0CE2A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25021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low</w:t>
            </w:r>
          </w:p>
        </w:tc>
        <w:tc>
          <w:tcPr>
            <w:tcW w:w="17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2694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unclear</w:t>
            </w:r>
          </w:p>
        </w:tc>
        <w:tc>
          <w:tcPr>
            <w:tcW w:w="28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1B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igh</w:t>
            </w:r>
          </w:p>
        </w:tc>
        <w:tc>
          <w:tcPr>
            <w:tcW w:w="18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87BB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igh</w:t>
            </w:r>
          </w:p>
        </w:tc>
        <w:tc>
          <w:tcPr>
            <w:tcW w:w="203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D9E8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highlight w:val="none"/>
                <w:lang w:bidi="ar"/>
              </w:rPr>
              <w:t>high</w:t>
            </w:r>
          </w:p>
        </w:tc>
      </w:tr>
    </w:tbl>
    <w:p w14:paraId="656F4910">
      <w:pPr>
        <w:rPr>
          <w:highlight w:val="none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177397B"/>
    <w:rsid w:val="000218C6"/>
    <w:rsid w:val="001123E8"/>
    <w:rsid w:val="00266497"/>
    <w:rsid w:val="002830A3"/>
    <w:rsid w:val="002C7D0D"/>
    <w:rsid w:val="002F73E0"/>
    <w:rsid w:val="003B1155"/>
    <w:rsid w:val="005138C3"/>
    <w:rsid w:val="00541ED7"/>
    <w:rsid w:val="006D2A99"/>
    <w:rsid w:val="00766A6A"/>
    <w:rsid w:val="008445B8"/>
    <w:rsid w:val="008737F8"/>
    <w:rsid w:val="00922ACB"/>
    <w:rsid w:val="00925503"/>
    <w:rsid w:val="009B0AA3"/>
    <w:rsid w:val="00A151F8"/>
    <w:rsid w:val="00A75C46"/>
    <w:rsid w:val="00B71DC2"/>
    <w:rsid w:val="00C309B6"/>
    <w:rsid w:val="00C73AFA"/>
    <w:rsid w:val="00D57DB1"/>
    <w:rsid w:val="00D9318D"/>
    <w:rsid w:val="00DC58E7"/>
    <w:rsid w:val="00E100F2"/>
    <w:rsid w:val="00F731C7"/>
    <w:rsid w:val="00F94E15"/>
    <w:rsid w:val="00F96926"/>
    <w:rsid w:val="00FB5295"/>
    <w:rsid w:val="00FE43CA"/>
    <w:rsid w:val="01407BA8"/>
    <w:rsid w:val="037F7757"/>
    <w:rsid w:val="060F6101"/>
    <w:rsid w:val="080E3B7F"/>
    <w:rsid w:val="0A0C48AD"/>
    <w:rsid w:val="0AEA34E5"/>
    <w:rsid w:val="0DBC6063"/>
    <w:rsid w:val="10D41CDF"/>
    <w:rsid w:val="12ED1D72"/>
    <w:rsid w:val="13FF7155"/>
    <w:rsid w:val="1517097B"/>
    <w:rsid w:val="165B2F3A"/>
    <w:rsid w:val="16BE1E47"/>
    <w:rsid w:val="17ED2833"/>
    <w:rsid w:val="182C7CF0"/>
    <w:rsid w:val="1A5D7251"/>
    <w:rsid w:val="1E2B1334"/>
    <w:rsid w:val="1EA64BBD"/>
    <w:rsid w:val="20DD1C30"/>
    <w:rsid w:val="2177397B"/>
    <w:rsid w:val="234B49EE"/>
    <w:rsid w:val="24CE2760"/>
    <w:rsid w:val="26FB196C"/>
    <w:rsid w:val="2F0E68EE"/>
    <w:rsid w:val="2F3E6592"/>
    <w:rsid w:val="37C86252"/>
    <w:rsid w:val="37DD7E02"/>
    <w:rsid w:val="38D33EF5"/>
    <w:rsid w:val="3AF04197"/>
    <w:rsid w:val="3B373E10"/>
    <w:rsid w:val="3CB30D14"/>
    <w:rsid w:val="3D323C74"/>
    <w:rsid w:val="3F4C411F"/>
    <w:rsid w:val="408F70EB"/>
    <w:rsid w:val="40C926D9"/>
    <w:rsid w:val="45D24718"/>
    <w:rsid w:val="47F81D15"/>
    <w:rsid w:val="4A833A06"/>
    <w:rsid w:val="4CB640AB"/>
    <w:rsid w:val="4E4C7D64"/>
    <w:rsid w:val="4F644633"/>
    <w:rsid w:val="4FDD1AD8"/>
    <w:rsid w:val="52635FEF"/>
    <w:rsid w:val="59710BE1"/>
    <w:rsid w:val="5ACA0E33"/>
    <w:rsid w:val="5DE652CA"/>
    <w:rsid w:val="5FCB6782"/>
    <w:rsid w:val="600A63F4"/>
    <w:rsid w:val="63F73EC8"/>
    <w:rsid w:val="650F345D"/>
    <w:rsid w:val="658609C3"/>
    <w:rsid w:val="66EA1469"/>
    <w:rsid w:val="6AD71D05"/>
    <w:rsid w:val="6B4C7487"/>
    <w:rsid w:val="6F17750E"/>
    <w:rsid w:val="6FD67088"/>
    <w:rsid w:val="729A0F7A"/>
    <w:rsid w:val="74872DEF"/>
    <w:rsid w:val="781E7E5A"/>
    <w:rsid w:val="7A7272A2"/>
    <w:rsid w:val="7A810EAF"/>
    <w:rsid w:val="7AEF5CBE"/>
    <w:rsid w:val="7F792F33"/>
    <w:rsid w:val="7FC8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78</Words>
  <Characters>2784</Characters>
  <Lines>157</Lines>
  <Paragraphs>126</Paragraphs>
  <TotalTime>1</TotalTime>
  <ScaleCrop>false</ScaleCrop>
  <LinksUpToDate>false</LinksUpToDate>
  <CharactersWithSpaces>313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2T07:32:00Z</dcterms:created>
  <dc:creator>许正芬</dc:creator>
  <cp:lastModifiedBy>许正芬</cp:lastModifiedBy>
  <dcterms:modified xsi:type="dcterms:W3CDTF">2025-06-17T08:03:0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E97F0DE52CDE4DE6A35F17BAE7D648E8_13</vt:lpwstr>
  </property>
  <property fmtid="{D5CDD505-2E9C-101B-9397-08002B2CF9AE}" pid="4" name="KSOTemplateDocerSaveRecord">
    <vt:lpwstr>eyJoZGlkIjoiOTAzNzExN2MxNzk4NDRhYjZlNTllMjFjZjQxNjQzOGEiLCJ1c2VySWQiOiI0NDkwODMyMjYifQ==</vt:lpwstr>
  </property>
</Properties>
</file>